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1EFC4" w14:textId="77777777" w:rsidR="0080513D" w:rsidRDefault="0080513D" w:rsidP="0049028B">
      <w:pPr>
        <w:pStyle w:val="Heading1"/>
      </w:pPr>
      <w:bookmarkStart w:id="0" w:name="_GoBack"/>
      <w:bookmarkEnd w:id="0"/>
      <w:r>
        <w:t>Supplemental material</w:t>
      </w:r>
    </w:p>
    <w:p w14:paraId="72A94EDB" w14:textId="77777777" w:rsidR="0080513D" w:rsidRDefault="0080513D" w:rsidP="0049028B">
      <w:pPr>
        <w:pStyle w:val="Heading1"/>
      </w:pPr>
      <w:r w:rsidRPr="0080513D">
        <w:rPr>
          <w:noProof/>
          <w:lang w:val="en-US"/>
        </w:rPr>
        <w:drawing>
          <wp:inline distT="0" distB="0" distL="0" distR="0" wp14:anchorId="3FF50550" wp14:editId="76080458">
            <wp:extent cx="5760720" cy="6137810"/>
            <wp:effectExtent l="0" t="0" r="0" b="0"/>
            <wp:docPr id="15" name="Afbeelding 15" descr="G:\divb\Onderzoeksgroep Schijven\07 Promovendi\Voortgang Tim\PhD\Hoofdstukken boekje\1. SR Training surgeons in the 21st century ●\Manuscript files\Figuren en tabellen\eFigure 1 - search strateg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divb\Onderzoeksgroep Schijven\07 Promovendi\Voortgang Tim\PhD\Hoofdstukken boekje\1. SR Training surgeons in the 21st century ●\Manuscript files\Figuren en tabellen\eFigure 1 - search strategy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3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A8B1A" w14:textId="423A1826" w:rsidR="0080513D" w:rsidRPr="00AE3394" w:rsidRDefault="0080513D" w:rsidP="004C0BB7">
      <w:pPr>
        <w:pStyle w:val="Caption"/>
        <w:rPr>
          <w:color w:val="auto"/>
          <w:lang w:val="en-US"/>
        </w:rPr>
      </w:pPr>
      <w:r w:rsidRPr="00AE3394">
        <w:rPr>
          <w:color w:val="auto"/>
          <w:lang w:val="en-US"/>
        </w:rPr>
        <w:t>Supplemental figure 1: Search strings for PubMed (Medline), Ovid (</w:t>
      </w:r>
      <w:proofErr w:type="spellStart"/>
      <w:r w:rsidRPr="00AE3394">
        <w:rPr>
          <w:color w:val="auto"/>
          <w:lang w:val="en-US"/>
        </w:rPr>
        <w:t>Embase</w:t>
      </w:r>
      <w:proofErr w:type="spellEnd"/>
      <w:r w:rsidRPr="00AE3394">
        <w:rPr>
          <w:color w:val="auto"/>
          <w:lang w:val="en-US"/>
        </w:rPr>
        <w:t xml:space="preserve">), and </w:t>
      </w:r>
      <w:proofErr w:type="spellStart"/>
      <w:r w:rsidRPr="00AE3394">
        <w:rPr>
          <w:color w:val="auto"/>
          <w:lang w:val="en-US"/>
        </w:rPr>
        <w:t>cochrane</w:t>
      </w:r>
      <w:proofErr w:type="spellEnd"/>
      <w:r w:rsidRPr="00AE3394">
        <w:rPr>
          <w:color w:val="auto"/>
          <w:lang w:val="en-US"/>
        </w:rPr>
        <w:t xml:space="preserve"> engines</w:t>
      </w:r>
      <w:r w:rsidRPr="00AE3394">
        <w:rPr>
          <w:color w:val="auto"/>
          <w:lang w:val="en-US"/>
        </w:rPr>
        <w:br w:type="page"/>
      </w:r>
    </w:p>
    <w:p w14:paraId="1EB2E178" w14:textId="1459A293" w:rsidR="0050564E" w:rsidRPr="002579B1" w:rsidRDefault="00875CFE" w:rsidP="0050564E">
      <w:pPr>
        <w:keepNext/>
        <w:spacing w:after="0" w:line="480" w:lineRule="auto"/>
        <w:rPr>
          <w:lang w:val="en-GB"/>
        </w:rPr>
      </w:pPr>
      <w:r w:rsidRPr="00875CFE">
        <w:rPr>
          <w:noProof/>
          <w:lang w:val="en-US"/>
        </w:rPr>
        <w:lastRenderedPageBreak/>
        <w:drawing>
          <wp:inline distT="0" distB="0" distL="0" distR="0" wp14:anchorId="4DBEAD74" wp14:editId="6986526B">
            <wp:extent cx="5760720" cy="4500880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07AFB" w14:textId="0A19F2A0" w:rsidR="0050564E" w:rsidRPr="00AE3394" w:rsidRDefault="0050564E" w:rsidP="0050564E">
      <w:pPr>
        <w:pStyle w:val="Caption"/>
        <w:rPr>
          <w:color w:val="auto"/>
          <w:lang w:val="en-GB"/>
        </w:rPr>
      </w:pPr>
      <w:r w:rsidRPr="00AE3394">
        <w:rPr>
          <w:color w:val="auto"/>
          <w:lang w:val="en-US"/>
        </w:rPr>
        <w:t xml:space="preserve">Supplemental figure 2: Subgroup </w:t>
      </w:r>
      <w:r w:rsidRPr="00AE3394">
        <w:rPr>
          <w:color w:val="auto"/>
          <w:lang w:val="en-GB"/>
        </w:rPr>
        <w:t>analysis of digital tools versus control group based on skill scores</w:t>
      </w:r>
    </w:p>
    <w:p w14:paraId="0EFAC67A" w14:textId="688F650C" w:rsidR="0050564E" w:rsidRPr="002579B1" w:rsidRDefault="00875CFE" w:rsidP="0050564E">
      <w:pPr>
        <w:keepNext/>
        <w:rPr>
          <w:lang w:val="en-GB"/>
        </w:rPr>
      </w:pPr>
      <w:r w:rsidRPr="00875CFE">
        <w:rPr>
          <w:noProof/>
          <w:lang w:val="en-US"/>
        </w:rPr>
        <w:drawing>
          <wp:inline distT="0" distB="0" distL="0" distR="0" wp14:anchorId="60245C4B" wp14:editId="47B1195F">
            <wp:extent cx="5760720" cy="2898775"/>
            <wp:effectExtent l="0" t="0" r="0" b="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D0140" w14:textId="04FCCDA7" w:rsidR="0050564E" w:rsidRPr="00AE3394" w:rsidRDefault="0050564E" w:rsidP="0050564E">
      <w:pPr>
        <w:pStyle w:val="Caption"/>
        <w:rPr>
          <w:color w:val="auto"/>
          <w:lang w:val="en-GB"/>
        </w:rPr>
      </w:pPr>
      <w:r w:rsidRPr="00AE3394">
        <w:rPr>
          <w:color w:val="auto"/>
          <w:lang w:val="en-US"/>
        </w:rPr>
        <w:t xml:space="preserve">Supplemental figure 3: Subgroup </w:t>
      </w:r>
      <w:r w:rsidRPr="00AE3394">
        <w:rPr>
          <w:color w:val="auto"/>
          <w:lang w:val="en-GB"/>
        </w:rPr>
        <w:t>analysis of digital tools versus control group based on time outcomes</w:t>
      </w:r>
    </w:p>
    <w:p w14:paraId="4F18086D" w14:textId="5AD8286B" w:rsidR="0050564E" w:rsidRDefault="0050564E" w:rsidP="0050564E">
      <w:pPr>
        <w:rPr>
          <w:lang w:val="en-GB"/>
        </w:rPr>
      </w:pPr>
    </w:p>
    <w:p w14:paraId="319386A9" w14:textId="35642548" w:rsidR="00875CFE" w:rsidRPr="002579B1" w:rsidRDefault="00875CFE" w:rsidP="0050564E">
      <w:pPr>
        <w:rPr>
          <w:lang w:val="en-GB"/>
        </w:rPr>
      </w:pPr>
      <w:r w:rsidRPr="00875CFE">
        <w:rPr>
          <w:noProof/>
          <w:lang w:val="en-US"/>
        </w:rPr>
        <w:lastRenderedPageBreak/>
        <w:drawing>
          <wp:inline distT="0" distB="0" distL="0" distR="0" wp14:anchorId="5DF7099B" wp14:editId="585F2BCB">
            <wp:extent cx="5760720" cy="3188335"/>
            <wp:effectExtent l="0" t="0" r="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22341" w14:textId="444520B9" w:rsidR="00875CFE" w:rsidRPr="00AE3394" w:rsidRDefault="00875CFE" w:rsidP="00875CFE">
      <w:pPr>
        <w:pStyle w:val="Caption"/>
        <w:rPr>
          <w:color w:val="auto"/>
          <w:lang w:val="en-GB"/>
        </w:rPr>
      </w:pPr>
      <w:r w:rsidRPr="00AE3394">
        <w:rPr>
          <w:color w:val="auto"/>
          <w:lang w:val="en-US"/>
        </w:rPr>
        <w:t xml:space="preserve">Supplemental figure 4: Subgroup </w:t>
      </w:r>
      <w:r w:rsidRPr="00AE3394">
        <w:rPr>
          <w:color w:val="auto"/>
          <w:lang w:val="en-GB"/>
        </w:rPr>
        <w:t>analysis of training structure of digital tools vs control group on skill outcomes</w:t>
      </w:r>
    </w:p>
    <w:p w14:paraId="7943B58C" w14:textId="77777777" w:rsidR="00875CFE" w:rsidRPr="003E09B8" w:rsidRDefault="00875CFE" w:rsidP="0080513D">
      <w:pPr>
        <w:rPr>
          <w:lang w:val="en-US"/>
        </w:rPr>
      </w:pPr>
    </w:p>
    <w:p w14:paraId="58E4DB98" w14:textId="13224502" w:rsidR="00875CFE" w:rsidRPr="002579B1" w:rsidRDefault="00875CFE" w:rsidP="00875CFE">
      <w:pPr>
        <w:rPr>
          <w:lang w:val="en-GB"/>
        </w:rPr>
      </w:pPr>
      <w:r w:rsidRPr="00875CFE">
        <w:rPr>
          <w:noProof/>
          <w:lang w:val="en-US"/>
        </w:rPr>
        <w:drawing>
          <wp:inline distT="0" distB="0" distL="0" distR="0" wp14:anchorId="24BE16F9" wp14:editId="374D0D91">
            <wp:extent cx="5760720" cy="3094355"/>
            <wp:effectExtent l="0" t="0" r="0" b="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94616" w14:textId="2DC3EE38" w:rsidR="00875CFE" w:rsidRPr="00AE3394" w:rsidRDefault="00875CFE" w:rsidP="00875CFE">
      <w:pPr>
        <w:pStyle w:val="Caption"/>
        <w:rPr>
          <w:color w:val="auto"/>
          <w:lang w:val="en-GB"/>
        </w:rPr>
      </w:pPr>
      <w:r w:rsidRPr="00AE3394">
        <w:rPr>
          <w:color w:val="auto"/>
          <w:lang w:val="en-US"/>
        </w:rPr>
        <w:t xml:space="preserve">Supplemental figure 5: Subgroup </w:t>
      </w:r>
      <w:r w:rsidRPr="00AE3394">
        <w:rPr>
          <w:color w:val="auto"/>
          <w:lang w:val="en-GB"/>
        </w:rPr>
        <w:t>analysis of training duration of digital tools vs control group on skill outcomes</w:t>
      </w:r>
    </w:p>
    <w:p w14:paraId="0FBE55F7" w14:textId="77777777" w:rsidR="00875CFE" w:rsidRPr="003E09B8" w:rsidRDefault="00875CFE" w:rsidP="0080513D">
      <w:pPr>
        <w:rPr>
          <w:lang w:val="en-US"/>
        </w:rPr>
      </w:pPr>
    </w:p>
    <w:p w14:paraId="54A7A5ED" w14:textId="2D80022A" w:rsidR="00875CFE" w:rsidRPr="002579B1" w:rsidRDefault="00875CFE" w:rsidP="00875CFE">
      <w:pPr>
        <w:rPr>
          <w:lang w:val="en-GB"/>
        </w:rPr>
      </w:pPr>
      <w:r w:rsidRPr="00875CFE">
        <w:rPr>
          <w:noProof/>
          <w:lang w:val="en-US"/>
        </w:rPr>
        <w:lastRenderedPageBreak/>
        <w:drawing>
          <wp:inline distT="0" distB="0" distL="0" distR="0" wp14:anchorId="22DFC65F" wp14:editId="6829C135">
            <wp:extent cx="5760720" cy="2477770"/>
            <wp:effectExtent l="0" t="0" r="0" b="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544E6" w14:textId="09A85E64" w:rsidR="00875CFE" w:rsidRPr="00AE3394" w:rsidRDefault="00875CFE" w:rsidP="00875CFE">
      <w:pPr>
        <w:pStyle w:val="Caption"/>
        <w:rPr>
          <w:color w:val="auto"/>
          <w:lang w:val="en-GB"/>
        </w:rPr>
      </w:pPr>
      <w:r w:rsidRPr="00AE3394">
        <w:rPr>
          <w:color w:val="auto"/>
          <w:lang w:val="en-US"/>
        </w:rPr>
        <w:t xml:space="preserve">Supplemental figure 6: Subgroup </w:t>
      </w:r>
      <w:r w:rsidRPr="00AE3394">
        <w:rPr>
          <w:color w:val="auto"/>
          <w:lang w:val="en-GB"/>
        </w:rPr>
        <w:t>analysis of training structure of digital tools vs control group on performance time</w:t>
      </w:r>
    </w:p>
    <w:p w14:paraId="7F80F02F" w14:textId="77777777" w:rsidR="00875CFE" w:rsidRPr="003E09B8" w:rsidRDefault="00875CFE" w:rsidP="00875CFE">
      <w:pPr>
        <w:rPr>
          <w:lang w:val="en-US"/>
        </w:rPr>
      </w:pPr>
    </w:p>
    <w:p w14:paraId="108B49F7" w14:textId="49BE5903" w:rsidR="00875CFE" w:rsidRPr="002579B1" w:rsidRDefault="00875CFE" w:rsidP="00875CFE">
      <w:pPr>
        <w:rPr>
          <w:lang w:val="en-GB"/>
        </w:rPr>
      </w:pPr>
      <w:r w:rsidRPr="00875CFE">
        <w:rPr>
          <w:noProof/>
          <w:lang w:val="en-US"/>
        </w:rPr>
        <w:drawing>
          <wp:inline distT="0" distB="0" distL="0" distR="0" wp14:anchorId="2669B4E3" wp14:editId="0E6D1C70">
            <wp:extent cx="5760720" cy="2180590"/>
            <wp:effectExtent l="0" t="0" r="0" b="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8677F" w14:textId="77777777" w:rsidR="00C17D0F" w:rsidRPr="00AE3394" w:rsidRDefault="00875CFE" w:rsidP="00875CFE">
      <w:pPr>
        <w:pStyle w:val="Caption"/>
        <w:rPr>
          <w:color w:val="auto"/>
          <w:lang w:val="en-GB"/>
        </w:rPr>
      </w:pPr>
      <w:r w:rsidRPr="00AE3394">
        <w:rPr>
          <w:color w:val="auto"/>
          <w:lang w:val="en-US"/>
        </w:rPr>
        <w:t xml:space="preserve">Supplemental figure 7: Subgroup </w:t>
      </w:r>
      <w:r w:rsidRPr="00AE3394">
        <w:rPr>
          <w:color w:val="auto"/>
          <w:lang w:val="en-GB"/>
        </w:rPr>
        <w:t>analysis of training duration of digital tools vs control group on performance time</w:t>
      </w:r>
    </w:p>
    <w:p w14:paraId="72A0B617" w14:textId="77777777" w:rsidR="00C17D0F" w:rsidRPr="002579B1" w:rsidRDefault="00C17D0F" w:rsidP="00C17D0F">
      <w:pPr>
        <w:keepNext/>
        <w:spacing w:after="0" w:line="480" w:lineRule="auto"/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51413385" wp14:editId="4D626110">
            <wp:extent cx="5760720" cy="2790825"/>
            <wp:effectExtent l="0" t="0" r="11430" b="9525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2D30602" w14:textId="32CB8BDB" w:rsidR="00C73835" w:rsidRPr="00AE3394" w:rsidRDefault="00C17D0F" w:rsidP="00C17D0F">
      <w:pPr>
        <w:pStyle w:val="Caption"/>
      </w:pPr>
      <w:r w:rsidRPr="00AE3394">
        <w:rPr>
          <w:color w:val="auto"/>
          <w:lang w:val="en-US"/>
        </w:rPr>
        <w:t xml:space="preserve">Supplemental figure </w:t>
      </w:r>
      <w:r w:rsidR="00AE3394">
        <w:rPr>
          <w:color w:val="auto"/>
          <w:lang w:val="en-US"/>
        </w:rPr>
        <w:t>8</w:t>
      </w:r>
      <w:r w:rsidRPr="00AE3394">
        <w:rPr>
          <w:color w:val="auto"/>
          <w:lang w:val="en-US"/>
        </w:rPr>
        <w:t xml:space="preserve">: </w:t>
      </w:r>
      <w:r w:rsidRPr="00AE3394">
        <w:rPr>
          <w:color w:val="auto"/>
          <w:lang w:val="en-GB"/>
        </w:rPr>
        <w:t>Risk of Bias of included studies according to the Revised Cochrane risk-of-bias tool for randomized trials (</w:t>
      </w:r>
      <w:proofErr w:type="spellStart"/>
      <w:r w:rsidRPr="00AE3394">
        <w:rPr>
          <w:color w:val="auto"/>
          <w:lang w:val="en-GB"/>
        </w:rPr>
        <w:t>RoB</w:t>
      </w:r>
      <w:proofErr w:type="spellEnd"/>
      <w:r w:rsidRPr="00AE3394">
        <w:rPr>
          <w:color w:val="auto"/>
          <w:lang w:val="en-GB"/>
        </w:rPr>
        <w:t xml:space="preserve"> 2)</w:t>
      </w:r>
      <w:r w:rsidR="004C4B31" w:rsidRPr="00AE3394">
        <w:fldChar w:fldCharType="begin"/>
      </w:r>
      <w:r w:rsidR="004C4B31" w:rsidRPr="00AE3394">
        <w:instrText xml:space="preserve"> ADDIN </w:instrText>
      </w:r>
      <w:r w:rsidR="004C4B31" w:rsidRPr="00AE3394">
        <w:fldChar w:fldCharType="end"/>
      </w:r>
    </w:p>
    <w:sectPr w:rsidR="00C73835" w:rsidRPr="00AE3394" w:rsidSect="00AE3394">
      <w:footerReference w:type="default" r:id="rId15"/>
      <w:type w:val="continuous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AB8BF" w16cex:dateUtc="2022-01-13T13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B30A0B" w16cid:durableId="265F0002"/>
  <w16cid:commentId w16cid:paraId="3343A089" w16cid:durableId="265F0003"/>
  <w16cid:commentId w16cid:paraId="7DC49A7E" w16cid:durableId="265F0004"/>
  <w16cid:commentId w16cid:paraId="5F275979" w16cid:durableId="265F0005"/>
  <w16cid:commentId w16cid:paraId="7524DFD7" w16cid:durableId="265F0006"/>
  <w16cid:commentId w16cid:paraId="02E0949F" w16cid:durableId="265F0007"/>
  <w16cid:commentId w16cid:paraId="7450EB7C" w16cid:durableId="265F0008"/>
  <w16cid:commentId w16cid:paraId="78B85666" w16cid:durableId="265F0009"/>
  <w16cid:commentId w16cid:paraId="6EB63D59" w16cid:durableId="265F000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77B59" w14:textId="77777777" w:rsidR="008F2DA0" w:rsidRDefault="008F2DA0">
      <w:pPr>
        <w:spacing w:after="0" w:line="240" w:lineRule="auto"/>
      </w:pPr>
      <w:r>
        <w:separator/>
      </w:r>
    </w:p>
    <w:p w14:paraId="3153F5BA" w14:textId="77777777" w:rsidR="008F2DA0" w:rsidRDefault="008F2DA0"/>
  </w:endnote>
  <w:endnote w:type="continuationSeparator" w:id="0">
    <w:p w14:paraId="0310C384" w14:textId="77777777" w:rsidR="008F2DA0" w:rsidRDefault="008F2DA0">
      <w:pPr>
        <w:spacing w:after="0" w:line="240" w:lineRule="auto"/>
      </w:pPr>
      <w:r>
        <w:continuationSeparator/>
      </w:r>
    </w:p>
    <w:p w14:paraId="352944A5" w14:textId="77777777" w:rsidR="008F2DA0" w:rsidRDefault="008F2DA0"/>
  </w:endnote>
  <w:endnote w:type="continuationNotice" w:id="1">
    <w:p w14:paraId="7897765C" w14:textId="77777777" w:rsidR="008F2DA0" w:rsidRDefault="008F2DA0">
      <w:pPr>
        <w:spacing w:after="0" w:line="240" w:lineRule="auto"/>
      </w:pPr>
    </w:p>
    <w:p w14:paraId="65A49ABC" w14:textId="77777777" w:rsidR="008F2DA0" w:rsidRDefault="008F2D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3300931"/>
      <w:docPartObj>
        <w:docPartGallery w:val="Page Numbers (Bottom of Page)"/>
        <w:docPartUnique/>
      </w:docPartObj>
    </w:sdtPr>
    <w:sdtEndPr/>
    <w:sdtContent>
      <w:p w14:paraId="587DA4B6" w14:textId="188B9E86" w:rsidR="004B6BD2" w:rsidRDefault="004B6B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3394">
          <w:rPr>
            <w:noProof/>
          </w:rPr>
          <w:t>5</w:t>
        </w:r>
        <w:r>
          <w:fldChar w:fldCharType="end"/>
        </w:r>
      </w:p>
    </w:sdtContent>
  </w:sdt>
  <w:p w14:paraId="6724AF89" w14:textId="77777777" w:rsidR="004B6BD2" w:rsidRDefault="004B6B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89D00" w14:textId="77777777" w:rsidR="008F2DA0" w:rsidRDefault="008F2DA0">
      <w:pPr>
        <w:spacing w:after="0" w:line="240" w:lineRule="auto"/>
      </w:pPr>
      <w:r>
        <w:separator/>
      </w:r>
    </w:p>
    <w:p w14:paraId="1DFBB74F" w14:textId="77777777" w:rsidR="008F2DA0" w:rsidRDefault="008F2DA0"/>
  </w:footnote>
  <w:footnote w:type="continuationSeparator" w:id="0">
    <w:p w14:paraId="02AD1036" w14:textId="77777777" w:rsidR="008F2DA0" w:rsidRDefault="008F2DA0">
      <w:pPr>
        <w:spacing w:after="0" w:line="240" w:lineRule="auto"/>
      </w:pPr>
      <w:r>
        <w:continuationSeparator/>
      </w:r>
    </w:p>
    <w:p w14:paraId="44539BFE" w14:textId="77777777" w:rsidR="008F2DA0" w:rsidRDefault="008F2DA0"/>
  </w:footnote>
  <w:footnote w:type="continuationNotice" w:id="1">
    <w:p w14:paraId="0F2F1869" w14:textId="77777777" w:rsidR="008F2DA0" w:rsidRDefault="008F2DA0">
      <w:pPr>
        <w:spacing w:after="0" w:line="240" w:lineRule="auto"/>
      </w:pPr>
    </w:p>
    <w:p w14:paraId="1CC83DCD" w14:textId="77777777" w:rsidR="008F2DA0" w:rsidRDefault="008F2DA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730FF"/>
    <w:multiLevelType w:val="hybridMultilevel"/>
    <w:tmpl w:val="82F8E3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168E7"/>
    <w:multiLevelType w:val="hybridMultilevel"/>
    <w:tmpl w:val="6A98ADA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71483"/>
    <w:multiLevelType w:val="hybridMultilevel"/>
    <w:tmpl w:val="1AA6DC6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B4BD1"/>
    <w:multiLevelType w:val="hybridMultilevel"/>
    <w:tmpl w:val="C0B44A72"/>
    <w:lvl w:ilvl="0" w:tplc="44446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78F2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5279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56B1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76D0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92A6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CCD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1637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FE64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762C6A"/>
    <w:multiLevelType w:val="hybridMultilevel"/>
    <w:tmpl w:val="284C38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97878"/>
    <w:multiLevelType w:val="hybridMultilevel"/>
    <w:tmpl w:val="A8F434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FA19E9"/>
    <w:multiLevelType w:val="hybridMultilevel"/>
    <w:tmpl w:val="96C218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4B4A24"/>
    <w:multiLevelType w:val="hybridMultilevel"/>
    <w:tmpl w:val="34A64E86"/>
    <w:lvl w:ilvl="0" w:tplc="0413000F">
      <w:start w:val="1"/>
      <w:numFmt w:val="decimal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74849D3"/>
    <w:multiLevelType w:val="hybridMultilevel"/>
    <w:tmpl w:val="D6CA95AA"/>
    <w:lvl w:ilvl="0" w:tplc="218C5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426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B4D0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0C4F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B254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5C0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A025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6AF7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461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8D13FBF"/>
    <w:multiLevelType w:val="hybridMultilevel"/>
    <w:tmpl w:val="C34A83E2"/>
    <w:lvl w:ilvl="0" w:tplc="4B5A14EA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933FF"/>
    <w:multiLevelType w:val="hybridMultilevel"/>
    <w:tmpl w:val="804450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E01F5A"/>
    <w:multiLevelType w:val="hybridMultilevel"/>
    <w:tmpl w:val="064AB2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C9250C"/>
    <w:multiLevelType w:val="hybridMultilevel"/>
    <w:tmpl w:val="E05835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C17D89"/>
    <w:multiLevelType w:val="hybridMultilevel"/>
    <w:tmpl w:val="A0681C6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371AE8"/>
    <w:multiLevelType w:val="hybridMultilevel"/>
    <w:tmpl w:val="F5D6DE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C65338"/>
    <w:multiLevelType w:val="hybridMultilevel"/>
    <w:tmpl w:val="AE7A18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51C7C"/>
    <w:multiLevelType w:val="hybridMultilevel"/>
    <w:tmpl w:val="23EEDFB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807FE3"/>
    <w:multiLevelType w:val="hybridMultilevel"/>
    <w:tmpl w:val="F5568060"/>
    <w:lvl w:ilvl="0" w:tplc="5350B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FE38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2CC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EC94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E0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5018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EA2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F80F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C470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9F4427F"/>
    <w:multiLevelType w:val="hybridMultilevel"/>
    <w:tmpl w:val="A8CAFB70"/>
    <w:lvl w:ilvl="0" w:tplc="9AECC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52F5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30BA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CAD0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0E3F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0C17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6010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D0EB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428F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CC714A7"/>
    <w:multiLevelType w:val="hybridMultilevel"/>
    <w:tmpl w:val="0EE848C4"/>
    <w:lvl w:ilvl="0" w:tplc="0BDA2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CACC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124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1A55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B61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82B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3AD3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5C0D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84B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295464D"/>
    <w:multiLevelType w:val="hybridMultilevel"/>
    <w:tmpl w:val="84CE7CB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C62374"/>
    <w:multiLevelType w:val="hybridMultilevel"/>
    <w:tmpl w:val="52FA97C8"/>
    <w:lvl w:ilvl="0" w:tplc="7C5E85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2B0425"/>
    <w:multiLevelType w:val="hybridMultilevel"/>
    <w:tmpl w:val="76028B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FC1F58"/>
    <w:multiLevelType w:val="hybridMultilevel"/>
    <w:tmpl w:val="5D5E51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8F6195"/>
    <w:multiLevelType w:val="hybridMultilevel"/>
    <w:tmpl w:val="DE80909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40C335F"/>
    <w:multiLevelType w:val="hybridMultilevel"/>
    <w:tmpl w:val="EF32F8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1D592C"/>
    <w:multiLevelType w:val="hybridMultilevel"/>
    <w:tmpl w:val="480A3C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22724E"/>
    <w:multiLevelType w:val="hybridMultilevel"/>
    <w:tmpl w:val="D05AAE22"/>
    <w:lvl w:ilvl="0" w:tplc="CC00C9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6066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D4E8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B41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D6B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5A7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E68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0CDC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8F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D4F0CA7"/>
    <w:multiLevelType w:val="hybridMultilevel"/>
    <w:tmpl w:val="4F1C6D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A66E33"/>
    <w:multiLevelType w:val="hybridMultilevel"/>
    <w:tmpl w:val="E0C8DB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87D39"/>
    <w:multiLevelType w:val="hybridMultilevel"/>
    <w:tmpl w:val="3FBC866E"/>
    <w:lvl w:ilvl="0" w:tplc="21D07E1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D14D9C"/>
    <w:multiLevelType w:val="hybridMultilevel"/>
    <w:tmpl w:val="43E8815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7B3823"/>
    <w:multiLevelType w:val="hybridMultilevel"/>
    <w:tmpl w:val="C33C80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BF5D5E"/>
    <w:multiLevelType w:val="hybridMultilevel"/>
    <w:tmpl w:val="31087B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EB4BCB"/>
    <w:multiLevelType w:val="hybridMultilevel"/>
    <w:tmpl w:val="FC26ED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BE6DE9"/>
    <w:multiLevelType w:val="hybridMultilevel"/>
    <w:tmpl w:val="E0B2D2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623ADE"/>
    <w:multiLevelType w:val="hybridMultilevel"/>
    <w:tmpl w:val="7330922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4F48B9"/>
    <w:multiLevelType w:val="hybridMultilevel"/>
    <w:tmpl w:val="4CFA695A"/>
    <w:lvl w:ilvl="0" w:tplc="0980F7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18978E">
      <w:start w:val="5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ED9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C3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3011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9EB3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FCCF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9CC7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60D5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07214AA"/>
    <w:multiLevelType w:val="hybridMultilevel"/>
    <w:tmpl w:val="059C7A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5F0871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72C42BC1"/>
    <w:multiLevelType w:val="hybridMultilevel"/>
    <w:tmpl w:val="98A0CA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CB1F59"/>
    <w:multiLevelType w:val="hybridMultilevel"/>
    <w:tmpl w:val="C08AE284"/>
    <w:lvl w:ilvl="0" w:tplc="709C9C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5663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1E41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208C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DE07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FC2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EE9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D62F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AE3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ACE7D25"/>
    <w:multiLevelType w:val="hybridMultilevel"/>
    <w:tmpl w:val="A84879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9D3C45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7F535765"/>
    <w:multiLevelType w:val="hybridMultilevel"/>
    <w:tmpl w:val="041E35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3"/>
  </w:num>
  <w:num w:numId="3">
    <w:abstractNumId w:val="28"/>
  </w:num>
  <w:num w:numId="4">
    <w:abstractNumId w:val="38"/>
  </w:num>
  <w:num w:numId="5">
    <w:abstractNumId w:val="14"/>
  </w:num>
  <w:num w:numId="6">
    <w:abstractNumId w:val="11"/>
  </w:num>
  <w:num w:numId="7">
    <w:abstractNumId w:val="22"/>
  </w:num>
  <w:num w:numId="8">
    <w:abstractNumId w:val="21"/>
  </w:num>
  <w:num w:numId="9">
    <w:abstractNumId w:val="19"/>
  </w:num>
  <w:num w:numId="10">
    <w:abstractNumId w:val="37"/>
  </w:num>
  <w:num w:numId="11">
    <w:abstractNumId w:val="27"/>
  </w:num>
  <w:num w:numId="12">
    <w:abstractNumId w:val="41"/>
  </w:num>
  <w:num w:numId="13">
    <w:abstractNumId w:val="18"/>
  </w:num>
  <w:num w:numId="14">
    <w:abstractNumId w:val="17"/>
  </w:num>
  <w:num w:numId="15">
    <w:abstractNumId w:val="3"/>
  </w:num>
  <w:num w:numId="16">
    <w:abstractNumId w:val="8"/>
  </w:num>
  <w:num w:numId="17">
    <w:abstractNumId w:val="2"/>
  </w:num>
  <w:num w:numId="18">
    <w:abstractNumId w:val="10"/>
  </w:num>
  <w:num w:numId="19">
    <w:abstractNumId w:val="39"/>
  </w:num>
  <w:num w:numId="20">
    <w:abstractNumId w:val="5"/>
  </w:num>
  <w:num w:numId="21">
    <w:abstractNumId w:val="44"/>
  </w:num>
  <w:num w:numId="22">
    <w:abstractNumId w:val="29"/>
  </w:num>
  <w:num w:numId="23">
    <w:abstractNumId w:val="35"/>
  </w:num>
  <w:num w:numId="24">
    <w:abstractNumId w:val="30"/>
  </w:num>
  <w:num w:numId="25">
    <w:abstractNumId w:val="31"/>
  </w:num>
  <w:num w:numId="26">
    <w:abstractNumId w:val="23"/>
  </w:num>
  <w:num w:numId="27">
    <w:abstractNumId w:val="20"/>
  </w:num>
  <w:num w:numId="28">
    <w:abstractNumId w:val="13"/>
  </w:num>
  <w:num w:numId="29">
    <w:abstractNumId w:val="12"/>
  </w:num>
  <w:num w:numId="30">
    <w:abstractNumId w:val="26"/>
  </w:num>
  <w:num w:numId="31">
    <w:abstractNumId w:val="34"/>
  </w:num>
  <w:num w:numId="32">
    <w:abstractNumId w:val="25"/>
  </w:num>
  <w:num w:numId="33">
    <w:abstractNumId w:val="43"/>
  </w:num>
  <w:num w:numId="34">
    <w:abstractNumId w:val="0"/>
  </w:num>
  <w:num w:numId="35">
    <w:abstractNumId w:val="15"/>
  </w:num>
  <w:num w:numId="36">
    <w:abstractNumId w:val="16"/>
  </w:num>
  <w:num w:numId="37">
    <w:abstractNumId w:val="1"/>
  </w:num>
  <w:num w:numId="38">
    <w:abstractNumId w:val="24"/>
  </w:num>
  <w:num w:numId="39">
    <w:abstractNumId w:val="32"/>
  </w:num>
  <w:num w:numId="40">
    <w:abstractNumId w:val="42"/>
  </w:num>
  <w:num w:numId="41">
    <w:abstractNumId w:val="4"/>
  </w:num>
  <w:num w:numId="42">
    <w:abstractNumId w:val="40"/>
  </w:num>
  <w:num w:numId="43">
    <w:abstractNumId w:val="36"/>
  </w:num>
  <w:num w:numId="44">
    <w:abstractNumId w:val="6"/>
  </w:num>
  <w:num w:numId="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p5zza97zrtzgevts2v2waqev02z0v2zaas&quot;&gt;SR + MA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  <w:docVar w:name="Total_Editing_Time" w:val="623"/>
  </w:docVars>
  <w:rsids>
    <w:rsidRoot w:val="003264CB"/>
    <w:rsid w:val="00000E30"/>
    <w:rsid w:val="00000ECA"/>
    <w:rsid w:val="000023D2"/>
    <w:rsid w:val="00006223"/>
    <w:rsid w:val="000066A4"/>
    <w:rsid w:val="00006C67"/>
    <w:rsid w:val="00013F82"/>
    <w:rsid w:val="00014F72"/>
    <w:rsid w:val="00015740"/>
    <w:rsid w:val="00022E29"/>
    <w:rsid w:val="00030666"/>
    <w:rsid w:val="000321DD"/>
    <w:rsid w:val="00032820"/>
    <w:rsid w:val="00033048"/>
    <w:rsid w:val="00036FC5"/>
    <w:rsid w:val="0004450B"/>
    <w:rsid w:val="00045FA7"/>
    <w:rsid w:val="00046430"/>
    <w:rsid w:val="00047061"/>
    <w:rsid w:val="000479D7"/>
    <w:rsid w:val="0005424B"/>
    <w:rsid w:val="0006265E"/>
    <w:rsid w:val="00062CF2"/>
    <w:rsid w:val="000630E2"/>
    <w:rsid w:val="00065AFB"/>
    <w:rsid w:val="00065C95"/>
    <w:rsid w:val="000712AD"/>
    <w:rsid w:val="000727EE"/>
    <w:rsid w:val="0007329D"/>
    <w:rsid w:val="0007424B"/>
    <w:rsid w:val="00074DD4"/>
    <w:rsid w:val="00075BEF"/>
    <w:rsid w:val="00076745"/>
    <w:rsid w:val="00082882"/>
    <w:rsid w:val="00083734"/>
    <w:rsid w:val="00086552"/>
    <w:rsid w:val="00094F2F"/>
    <w:rsid w:val="00097F7A"/>
    <w:rsid w:val="000A372A"/>
    <w:rsid w:val="000A41CE"/>
    <w:rsid w:val="000A5A6C"/>
    <w:rsid w:val="000B0EEE"/>
    <w:rsid w:val="000B2A84"/>
    <w:rsid w:val="000B2B74"/>
    <w:rsid w:val="000B4CE0"/>
    <w:rsid w:val="000B51D0"/>
    <w:rsid w:val="000B51FD"/>
    <w:rsid w:val="000B75FD"/>
    <w:rsid w:val="000B7FB3"/>
    <w:rsid w:val="000C41B7"/>
    <w:rsid w:val="000C57F7"/>
    <w:rsid w:val="000C5C5C"/>
    <w:rsid w:val="000C6C6F"/>
    <w:rsid w:val="000C6DAA"/>
    <w:rsid w:val="000C7355"/>
    <w:rsid w:val="000C760C"/>
    <w:rsid w:val="000D0A6F"/>
    <w:rsid w:val="000D1F2C"/>
    <w:rsid w:val="000D2C1A"/>
    <w:rsid w:val="000D5525"/>
    <w:rsid w:val="000D783F"/>
    <w:rsid w:val="000D7AA5"/>
    <w:rsid w:val="000E2CB5"/>
    <w:rsid w:val="000F0587"/>
    <w:rsid w:val="000F222B"/>
    <w:rsid w:val="000F2489"/>
    <w:rsid w:val="000F3B82"/>
    <w:rsid w:val="000F3FCF"/>
    <w:rsid w:val="000F7B48"/>
    <w:rsid w:val="00100155"/>
    <w:rsid w:val="0010188D"/>
    <w:rsid w:val="0010269D"/>
    <w:rsid w:val="00103AA6"/>
    <w:rsid w:val="001040C0"/>
    <w:rsid w:val="00111C32"/>
    <w:rsid w:val="00111D08"/>
    <w:rsid w:val="001140C1"/>
    <w:rsid w:val="00116DC6"/>
    <w:rsid w:val="00117AE6"/>
    <w:rsid w:val="00117F47"/>
    <w:rsid w:val="00121B24"/>
    <w:rsid w:val="00122BAF"/>
    <w:rsid w:val="00123A60"/>
    <w:rsid w:val="0012464F"/>
    <w:rsid w:val="00124C11"/>
    <w:rsid w:val="001310B4"/>
    <w:rsid w:val="00131DC9"/>
    <w:rsid w:val="00132B2A"/>
    <w:rsid w:val="0013380C"/>
    <w:rsid w:val="00134C82"/>
    <w:rsid w:val="00136AE1"/>
    <w:rsid w:val="00136C14"/>
    <w:rsid w:val="00147543"/>
    <w:rsid w:val="00152135"/>
    <w:rsid w:val="00153F33"/>
    <w:rsid w:val="00156720"/>
    <w:rsid w:val="00156F38"/>
    <w:rsid w:val="00165C52"/>
    <w:rsid w:val="0017065F"/>
    <w:rsid w:val="00170D88"/>
    <w:rsid w:val="00171C99"/>
    <w:rsid w:val="0017355A"/>
    <w:rsid w:val="0018259C"/>
    <w:rsid w:val="001830BB"/>
    <w:rsid w:val="00184037"/>
    <w:rsid w:val="00185748"/>
    <w:rsid w:val="00185EB6"/>
    <w:rsid w:val="0018712E"/>
    <w:rsid w:val="00191596"/>
    <w:rsid w:val="0019427A"/>
    <w:rsid w:val="0019430A"/>
    <w:rsid w:val="00195D0F"/>
    <w:rsid w:val="001969A0"/>
    <w:rsid w:val="001A0218"/>
    <w:rsid w:val="001A31EC"/>
    <w:rsid w:val="001A427E"/>
    <w:rsid w:val="001A5E60"/>
    <w:rsid w:val="001A610B"/>
    <w:rsid w:val="001B0483"/>
    <w:rsid w:val="001B08C5"/>
    <w:rsid w:val="001B5A4E"/>
    <w:rsid w:val="001B6E3B"/>
    <w:rsid w:val="001B72C3"/>
    <w:rsid w:val="001C0942"/>
    <w:rsid w:val="001C191F"/>
    <w:rsid w:val="001D4142"/>
    <w:rsid w:val="001D53EE"/>
    <w:rsid w:val="001D59F6"/>
    <w:rsid w:val="001D5D8E"/>
    <w:rsid w:val="001E4201"/>
    <w:rsid w:val="001E4440"/>
    <w:rsid w:val="001E4E06"/>
    <w:rsid w:val="001E5514"/>
    <w:rsid w:val="001F07E2"/>
    <w:rsid w:val="001F3B91"/>
    <w:rsid w:val="001F7CA8"/>
    <w:rsid w:val="00201269"/>
    <w:rsid w:val="00205A6D"/>
    <w:rsid w:val="002107C1"/>
    <w:rsid w:val="00213E62"/>
    <w:rsid w:val="00217FE2"/>
    <w:rsid w:val="0022019B"/>
    <w:rsid w:val="00222975"/>
    <w:rsid w:val="00224027"/>
    <w:rsid w:val="002303B7"/>
    <w:rsid w:val="00230B3E"/>
    <w:rsid w:val="00231537"/>
    <w:rsid w:val="00233F91"/>
    <w:rsid w:val="0023601D"/>
    <w:rsid w:val="00237034"/>
    <w:rsid w:val="00240B63"/>
    <w:rsid w:val="00240E81"/>
    <w:rsid w:val="00240FEA"/>
    <w:rsid w:val="0024153C"/>
    <w:rsid w:val="00241738"/>
    <w:rsid w:val="00243578"/>
    <w:rsid w:val="00245D6D"/>
    <w:rsid w:val="0024657E"/>
    <w:rsid w:val="00253C02"/>
    <w:rsid w:val="00257825"/>
    <w:rsid w:val="002579B1"/>
    <w:rsid w:val="00267ACD"/>
    <w:rsid w:val="00273D53"/>
    <w:rsid w:val="00274291"/>
    <w:rsid w:val="002757F8"/>
    <w:rsid w:val="00275ADE"/>
    <w:rsid w:val="002806DA"/>
    <w:rsid w:val="00280791"/>
    <w:rsid w:val="00280EA7"/>
    <w:rsid w:val="0028413D"/>
    <w:rsid w:val="00284C15"/>
    <w:rsid w:val="00291743"/>
    <w:rsid w:val="002968B7"/>
    <w:rsid w:val="00296E7A"/>
    <w:rsid w:val="002A5AE8"/>
    <w:rsid w:val="002A5B7A"/>
    <w:rsid w:val="002A614A"/>
    <w:rsid w:val="002A71AB"/>
    <w:rsid w:val="002B1457"/>
    <w:rsid w:val="002B1C0B"/>
    <w:rsid w:val="002B2AFA"/>
    <w:rsid w:val="002B512B"/>
    <w:rsid w:val="002C004E"/>
    <w:rsid w:val="002C06C5"/>
    <w:rsid w:val="002C1F91"/>
    <w:rsid w:val="002C39E6"/>
    <w:rsid w:val="002C3C2E"/>
    <w:rsid w:val="002D1258"/>
    <w:rsid w:val="002D2C86"/>
    <w:rsid w:val="002D33EB"/>
    <w:rsid w:val="002D468A"/>
    <w:rsid w:val="002D4D52"/>
    <w:rsid w:val="002D59A8"/>
    <w:rsid w:val="002D6388"/>
    <w:rsid w:val="002D6555"/>
    <w:rsid w:val="002D65D2"/>
    <w:rsid w:val="002D7A58"/>
    <w:rsid w:val="002E3AE8"/>
    <w:rsid w:val="002E4163"/>
    <w:rsid w:val="002E5AA1"/>
    <w:rsid w:val="002E628E"/>
    <w:rsid w:val="002E6F01"/>
    <w:rsid w:val="002F1972"/>
    <w:rsid w:val="002F26E3"/>
    <w:rsid w:val="002F2C20"/>
    <w:rsid w:val="002F3723"/>
    <w:rsid w:val="003011DE"/>
    <w:rsid w:val="0030306A"/>
    <w:rsid w:val="00303AAA"/>
    <w:rsid w:val="0030549E"/>
    <w:rsid w:val="00310915"/>
    <w:rsid w:val="0031287F"/>
    <w:rsid w:val="00314F6A"/>
    <w:rsid w:val="003157EE"/>
    <w:rsid w:val="00315F6A"/>
    <w:rsid w:val="00316DAE"/>
    <w:rsid w:val="00317392"/>
    <w:rsid w:val="003235DF"/>
    <w:rsid w:val="003261C9"/>
    <w:rsid w:val="003264CB"/>
    <w:rsid w:val="00330905"/>
    <w:rsid w:val="00330C24"/>
    <w:rsid w:val="00335355"/>
    <w:rsid w:val="00341DF8"/>
    <w:rsid w:val="00343DDB"/>
    <w:rsid w:val="00345D82"/>
    <w:rsid w:val="00346CB1"/>
    <w:rsid w:val="003470C7"/>
    <w:rsid w:val="003524FA"/>
    <w:rsid w:val="00354D8B"/>
    <w:rsid w:val="00355A83"/>
    <w:rsid w:val="00361504"/>
    <w:rsid w:val="00362F84"/>
    <w:rsid w:val="0036388B"/>
    <w:rsid w:val="00366981"/>
    <w:rsid w:val="00366CD9"/>
    <w:rsid w:val="00373444"/>
    <w:rsid w:val="003808B7"/>
    <w:rsid w:val="00380C44"/>
    <w:rsid w:val="0038345C"/>
    <w:rsid w:val="00383D00"/>
    <w:rsid w:val="00383D21"/>
    <w:rsid w:val="00387DE2"/>
    <w:rsid w:val="0039113C"/>
    <w:rsid w:val="003914CB"/>
    <w:rsid w:val="0039150B"/>
    <w:rsid w:val="00394C77"/>
    <w:rsid w:val="003A0FC0"/>
    <w:rsid w:val="003A1D9D"/>
    <w:rsid w:val="003A2D29"/>
    <w:rsid w:val="003A3F61"/>
    <w:rsid w:val="003A52DF"/>
    <w:rsid w:val="003A55B3"/>
    <w:rsid w:val="003A6EC3"/>
    <w:rsid w:val="003B1AAE"/>
    <w:rsid w:val="003C2A9C"/>
    <w:rsid w:val="003C410B"/>
    <w:rsid w:val="003C6370"/>
    <w:rsid w:val="003D1141"/>
    <w:rsid w:val="003D1E79"/>
    <w:rsid w:val="003D2B74"/>
    <w:rsid w:val="003D345E"/>
    <w:rsid w:val="003D55A5"/>
    <w:rsid w:val="003D5B9D"/>
    <w:rsid w:val="003E09B8"/>
    <w:rsid w:val="003E4F07"/>
    <w:rsid w:val="003E5053"/>
    <w:rsid w:val="003E564A"/>
    <w:rsid w:val="003F1D44"/>
    <w:rsid w:val="003F53E7"/>
    <w:rsid w:val="003F5A08"/>
    <w:rsid w:val="003F7628"/>
    <w:rsid w:val="0040034F"/>
    <w:rsid w:val="004018EE"/>
    <w:rsid w:val="00407251"/>
    <w:rsid w:val="00411DC2"/>
    <w:rsid w:val="00412187"/>
    <w:rsid w:val="004134E6"/>
    <w:rsid w:val="00414884"/>
    <w:rsid w:val="00415BEC"/>
    <w:rsid w:val="004164BC"/>
    <w:rsid w:val="00417025"/>
    <w:rsid w:val="004208C7"/>
    <w:rsid w:val="004216A0"/>
    <w:rsid w:val="004237FC"/>
    <w:rsid w:val="00423A38"/>
    <w:rsid w:val="00434EDB"/>
    <w:rsid w:val="00436272"/>
    <w:rsid w:val="00436587"/>
    <w:rsid w:val="00444381"/>
    <w:rsid w:val="00444B66"/>
    <w:rsid w:val="00445D70"/>
    <w:rsid w:val="0045049A"/>
    <w:rsid w:val="00450D41"/>
    <w:rsid w:val="00451425"/>
    <w:rsid w:val="004518C9"/>
    <w:rsid w:val="00460D68"/>
    <w:rsid w:val="004628E6"/>
    <w:rsid w:val="00462ED7"/>
    <w:rsid w:val="00467C12"/>
    <w:rsid w:val="00470C21"/>
    <w:rsid w:val="004714E7"/>
    <w:rsid w:val="00472C33"/>
    <w:rsid w:val="00475B3C"/>
    <w:rsid w:val="00475EAF"/>
    <w:rsid w:val="00476B6A"/>
    <w:rsid w:val="004772A9"/>
    <w:rsid w:val="00480C4E"/>
    <w:rsid w:val="00482B0E"/>
    <w:rsid w:val="00483842"/>
    <w:rsid w:val="00485380"/>
    <w:rsid w:val="0049028B"/>
    <w:rsid w:val="004924FF"/>
    <w:rsid w:val="00492EF8"/>
    <w:rsid w:val="00493557"/>
    <w:rsid w:val="00493C96"/>
    <w:rsid w:val="004A09DB"/>
    <w:rsid w:val="004A1D8F"/>
    <w:rsid w:val="004A288B"/>
    <w:rsid w:val="004A2C3E"/>
    <w:rsid w:val="004A40EB"/>
    <w:rsid w:val="004A446B"/>
    <w:rsid w:val="004A465A"/>
    <w:rsid w:val="004A52F4"/>
    <w:rsid w:val="004A6154"/>
    <w:rsid w:val="004A6EA4"/>
    <w:rsid w:val="004A733D"/>
    <w:rsid w:val="004B285C"/>
    <w:rsid w:val="004B345A"/>
    <w:rsid w:val="004B47C9"/>
    <w:rsid w:val="004B642A"/>
    <w:rsid w:val="004B6BD2"/>
    <w:rsid w:val="004C0BB7"/>
    <w:rsid w:val="004C4B31"/>
    <w:rsid w:val="004C4D5E"/>
    <w:rsid w:val="004C61F3"/>
    <w:rsid w:val="004C6B43"/>
    <w:rsid w:val="004D1476"/>
    <w:rsid w:val="004D3133"/>
    <w:rsid w:val="004D4721"/>
    <w:rsid w:val="004D7466"/>
    <w:rsid w:val="004D76B2"/>
    <w:rsid w:val="004E1E75"/>
    <w:rsid w:val="004E381C"/>
    <w:rsid w:val="004E3A09"/>
    <w:rsid w:val="004E4F58"/>
    <w:rsid w:val="004E616D"/>
    <w:rsid w:val="004E64AD"/>
    <w:rsid w:val="004E7A84"/>
    <w:rsid w:val="004F0B50"/>
    <w:rsid w:val="004F190C"/>
    <w:rsid w:val="004F3F10"/>
    <w:rsid w:val="004F7F9B"/>
    <w:rsid w:val="00501593"/>
    <w:rsid w:val="00501ADA"/>
    <w:rsid w:val="00503A7A"/>
    <w:rsid w:val="00504AAD"/>
    <w:rsid w:val="00504EF0"/>
    <w:rsid w:val="0050564E"/>
    <w:rsid w:val="00507D10"/>
    <w:rsid w:val="00513A58"/>
    <w:rsid w:val="00515660"/>
    <w:rsid w:val="00521FD3"/>
    <w:rsid w:val="00526306"/>
    <w:rsid w:val="0053043D"/>
    <w:rsid w:val="005336B1"/>
    <w:rsid w:val="0053575B"/>
    <w:rsid w:val="0053578C"/>
    <w:rsid w:val="005358F7"/>
    <w:rsid w:val="00536AC0"/>
    <w:rsid w:val="0054334C"/>
    <w:rsid w:val="00545D74"/>
    <w:rsid w:val="005479AB"/>
    <w:rsid w:val="00547F39"/>
    <w:rsid w:val="00547FC1"/>
    <w:rsid w:val="00551A27"/>
    <w:rsid w:val="005525C4"/>
    <w:rsid w:val="00552C21"/>
    <w:rsid w:val="00556A1F"/>
    <w:rsid w:val="005619B8"/>
    <w:rsid w:val="005632E8"/>
    <w:rsid w:val="00564B7C"/>
    <w:rsid w:val="005720BD"/>
    <w:rsid w:val="005729D7"/>
    <w:rsid w:val="00575CF1"/>
    <w:rsid w:val="005767DA"/>
    <w:rsid w:val="00582C65"/>
    <w:rsid w:val="00587AC8"/>
    <w:rsid w:val="00591640"/>
    <w:rsid w:val="005918D2"/>
    <w:rsid w:val="00591C19"/>
    <w:rsid w:val="00595513"/>
    <w:rsid w:val="00595786"/>
    <w:rsid w:val="005969A7"/>
    <w:rsid w:val="005978C4"/>
    <w:rsid w:val="005A2862"/>
    <w:rsid w:val="005A6B89"/>
    <w:rsid w:val="005B0EC0"/>
    <w:rsid w:val="005B12CC"/>
    <w:rsid w:val="005C1A53"/>
    <w:rsid w:val="005C3D33"/>
    <w:rsid w:val="005C48C4"/>
    <w:rsid w:val="005C49B2"/>
    <w:rsid w:val="005D138F"/>
    <w:rsid w:val="005D64C1"/>
    <w:rsid w:val="005D6702"/>
    <w:rsid w:val="005E038D"/>
    <w:rsid w:val="005E03AA"/>
    <w:rsid w:val="005E29C7"/>
    <w:rsid w:val="005E2ED5"/>
    <w:rsid w:val="005E6511"/>
    <w:rsid w:val="005E6BD7"/>
    <w:rsid w:val="005F20A1"/>
    <w:rsid w:val="005F4CA2"/>
    <w:rsid w:val="00600D23"/>
    <w:rsid w:val="00600E83"/>
    <w:rsid w:val="00601CAF"/>
    <w:rsid w:val="006044C7"/>
    <w:rsid w:val="00605F0C"/>
    <w:rsid w:val="00607AAD"/>
    <w:rsid w:val="00612247"/>
    <w:rsid w:val="0061520C"/>
    <w:rsid w:val="00616C56"/>
    <w:rsid w:val="00621193"/>
    <w:rsid w:val="00621ADB"/>
    <w:rsid w:val="006242A5"/>
    <w:rsid w:val="00625E37"/>
    <w:rsid w:val="00627216"/>
    <w:rsid w:val="006272F0"/>
    <w:rsid w:val="006315C1"/>
    <w:rsid w:val="006334FE"/>
    <w:rsid w:val="0063417D"/>
    <w:rsid w:val="006359A5"/>
    <w:rsid w:val="0063627B"/>
    <w:rsid w:val="00640899"/>
    <w:rsid w:val="00640917"/>
    <w:rsid w:val="006430DE"/>
    <w:rsid w:val="006476EF"/>
    <w:rsid w:val="0064793F"/>
    <w:rsid w:val="00650FB0"/>
    <w:rsid w:val="00651B13"/>
    <w:rsid w:val="006527DE"/>
    <w:rsid w:val="0065492D"/>
    <w:rsid w:val="006550AA"/>
    <w:rsid w:val="00657E99"/>
    <w:rsid w:val="00660F43"/>
    <w:rsid w:val="00661F62"/>
    <w:rsid w:val="00663B15"/>
    <w:rsid w:val="00663CC6"/>
    <w:rsid w:val="00664EFB"/>
    <w:rsid w:val="00667766"/>
    <w:rsid w:val="00675372"/>
    <w:rsid w:val="0067598E"/>
    <w:rsid w:val="00675B8E"/>
    <w:rsid w:val="00675C47"/>
    <w:rsid w:val="00676DC4"/>
    <w:rsid w:val="006809B6"/>
    <w:rsid w:val="006813DD"/>
    <w:rsid w:val="006826AF"/>
    <w:rsid w:val="00691F5B"/>
    <w:rsid w:val="00693883"/>
    <w:rsid w:val="00695FE7"/>
    <w:rsid w:val="00697E11"/>
    <w:rsid w:val="006A08B9"/>
    <w:rsid w:val="006A0A36"/>
    <w:rsid w:val="006A0C7A"/>
    <w:rsid w:val="006A1AA6"/>
    <w:rsid w:val="006A4069"/>
    <w:rsid w:val="006A5814"/>
    <w:rsid w:val="006B1073"/>
    <w:rsid w:val="006B2331"/>
    <w:rsid w:val="006B45F3"/>
    <w:rsid w:val="006B5445"/>
    <w:rsid w:val="006C2FCA"/>
    <w:rsid w:val="006C467F"/>
    <w:rsid w:val="006C4E6C"/>
    <w:rsid w:val="006C5232"/>
    <w:rsid w:val="006C6725"/>
    <w:rsid w:val="006D3257"/>
    <w:rsid w:val="006D5387"/>
    <w:rsid w:val="006D5EAF"/>
    <w:rsid w:val="006E1757"/>
    <w:rsid w:val="006E29F2"/>
    <w:rsid w:val="006E2AA8"/>
    <w:rsid w:val="006E7799"/>
    <w:rsid w:val="006F0D09"/>
    <w:rsid w:val="006F29CB"/>
    <w:rsid w:val="006F45F4"/>
    <w:rsid w:val="006F4C60"/>
    <w:rsid w:val="006F6375"/>
    <w:rsid w:val="006F7654"/>
    <w:rsid w:val="007022A1"/>
    <w:rsid w:val="007023C9"/>
    <w:rsid w:val="00702970"/>
    <w:rsid w:val="00706CF5"/>
    <w:rsid w:val="007071BB"/>
    <w:rsid w:val="00711D01"/>
    <w:rsid w:val="00712AAD"/>
    <w:rsid w:val="007147D4"/>
    <w:rsid w:val="00716EF1"/>
    <w:rsid w:val="0071733F"/>
    <w:rsid w:val="0072624B"/>
    <w:rsid w:val="00730802"/>
    <w:rsid w:val="00730A73"/>
    <w:rsid w:val="00733A36"/>
    <w:rsid w:val="00735979"/>
    <w:rsid w:val="00735A79"/>
    <w:rsid w:val="0074366F"/>
    <w:rsid w:val="00746438"/>
    <w:rsid w:val="00747242"/>
    <w:rsid w:val="007475EA"/>
    <w:rsid w:val="0075197A"/>
    <w:rsid w:val="00754E53"/>
    <w:rsid w:val="00755838"/>
    <w:rsid w:val="0075662F"/>
    <w:rsid w:val="0075709F"/>
    <w:rsid w:val="00760BD3"/>
    <w:rsid w:val="0076106B"/>
    <w:rsid w:val="0076165A"/>
    <w:rsid w:val="00767DE8"/>
    <w:rsid w:val="007705AA"/>
    <w:rsid w:val="00771F63"/>
    <w:rsid w:val="007722DF"/>
    <w:rsid w:val="00772B87"/>
    <w:rsid w:val="00780C16"/>
    <w:rsid w:val="00783137"/>
    <w:rsid w:val="00785A54"/>
    <w:rsid w:val="00786ED8"/>
    <w:rsid w:val="0078751D"/>
    <w:rsid w:val="007914A1"/>
    <w:rsid w:val="00791C7D"/>
    <w:rsid w:val="007A03D4"/>
    <w:rsid w:val="007A188F"/>
    <w:rsid w:val="007A461B"/>
    <w:rsid w:val="007A4D87"/>
    <w:rsid w:val="007B48EC"/>
    <w:rsid w:val="007B5B57"/>
    <w:rsid w:val="007C0376"/>
    <w:rsid w:val="007C21D8"/>
    <w:rsid w:val="007C47B7"/>
    <w:rsid w:val="007C5034"/>
    <w:rsid w:val="007C51F2"/>
    <w:rsid w:val="007C5239"/>
    <w:rsid w:val="007C56CD"/>
    <w:rsid w:val="007D197A"/>
    <w:rsid w:val="007D46A5"/>
    <w:rsid w:val="007D4924"/>
    <w:rsid w:val="007E264C"/>
    <w:rsid w:val="007E436D"/>
    <w:rsid w:val="007E64CE"/>
    <w:rsid w:val="007F16CC"/>
    <w:rsid w:val="007F416B"/>
    <w:rsid w:val="007F64C2"/>
    <w:rsid w:val="007F7BA3"/>
    <w:rsid w:val="00802A9B"/>
    <w:rsid w:val="0080513D"/>
    <w:rsid w:val="00806CD3"/>
    <w:rsid w:val="0081181A"/>
    <w:rsid w:val="0081235D"/>
    <w:rsid w:val="00812B07"/>
    <w:rsid w:val="00814A6B"/>
    <w:rsid w:val="00816508"/>
    <w:rsid w:val="00816580"/>
    <w:rsid w:val="00817832"/>
    <w:rsid w:val="00820370"/>
    <w:rsid w:val="00821021"/>
    <w:rsid w:val="00821435"/>
    <w:rsid w:val="00821E0E"/>
    <w:rsid w:val="00826511"/>
    <w:rsid w:val="00826FD3"/>
    <w:rsid w:val="00827659"/>
    <w:rsid w:val="0082777E"/>
    <w:rsid w:val="00833AB5"/>
    <w:rsid w:val="008361C7"/>
    <w:rsid w:val="008363AA"/>
    <w:rsid w:val="0083713A"/>
    <w:rsid w:val="0084243D"/>
    <w:rsid w:val="00842B81"/>
    <w:rsid w:val="00844AB8"/>
    <w:rsid w:val="008513F6"/>
    <w:rsid w:val="00853732"/>
    <w:rsid w:val="00856096"/>
    <w:rsid w:val="00856B8F"/>
    <w:rsid w:val="00860C94"/>
    <w:rsid w:val="00861F96"/>
    <w:rsid w:val="0086260F"/>
    <w:rsid w:val="0086496C"/>
    <w:rsid w:val="00864CEE"/>
    <w:rsid w:val="00870D8A"/>
    <w:rsid w:val="008725EF"/>
    <w:rsid w:val="008752EC"/>
    <w:rsid w:val="00875CFE"/>
    <w:rsid w:val="008803AF"/>
    <w:rsid w:val="008805D6"/>
    <w:rsid w:val="008818C9"/>
    <w:rsid w:val="00881E69"/>
    <w:rsid w:val="00883649"/>
    <w:rsid w:val="00884205"/>
    <w:rsid w:val="00885B14"/>
    <w:rsid w:val="00886525"/>
    <w:rsid w:val="008911EA"/>
    <w:rsid w:val="00894D3E"/>
    <w:rsid w:val="008959B0"/>
    <w:rsid w:val="00896854"/>
    <w:rsid w:val="008A09AC"/>
    <w:rsid w:val="008A1004"/>
    <w:rsid w:val="008A3D1C"/>
    <w:rsid w:val="008A5E8D"/>
    <w:rsid w:val="008B1FBA"/>
    <w:rsid w:val="008B2CE0"/>
    <w:rsid w:val="008B58F8"/>
    <w:rsid w:val="008B7706"/>
    <w:rsid w:val="008C368E"/>
    <w:rsid w:val="008C670D"/>
    <w:rsid w:val="008D2EFA"/>
    <w:rsid w:val="008D3D10"/>
    <w:rsid w:val="008D744C"/>
    <w:rsid w:val="008D7C5C"/>
    <w:rsid w:val="008E048C"/>
    <w:rsid w:val="008E3298"/>
    <w:rsid w:val="008E3B43"/>
    <w:rsid w:val="008E42A2"/>
    <w:rsid w:val="008E499A"/>
    <w:rsid w:val="008E4EA2"/>
    <w:rsid w:val="008E540B"/>
    <w:rsid w:val="008E73E3"/>
    <w:rsid w:val="008F2DA0"/>
    <w:rsid w:val="008F3726"/>
    <w:rsid w:val="008F392D"/>
    <w:rsid w:val="008F456A"/>
    <w:rsid w:val="00901815"/>
    <w:rsid w:val="0090388C"/>
    <w:rsid w:val="00905BA5"/>
    <w:rsid w:val="00906DDE"/>
    <w:rsid w:val="00906FC7"/>
    <w:rsid w:val="0091072B"/>
    <w:rsid w:val="00910986"/>
    <w:rsid w:val="00910D94"/>
    <w:rsid w:val="00912458"/>
    <w:rsid w:val="00920E7C"/>
    <w:rsid w:val="00921FE4"/>
    <w:rsid w:val="00922972"/>
    <w:rsid w:val="00923BEB"/>
    <w:rsid w:val="00927EDF"/>
    <w:rsid w:val="00931D40"/>
    <w:rsid w:val="00932F52"/>
    <w:rsid w:val="00935B49"/>
    <w:rsid w:val="00935E06"/>
    <w:rsid w:val="00936DEB"/>
    <w:rsid w:val="00937355"/>
    <w:rsid w:val="00941F20"/>
    <w:rsid w:val="00942D41"/>
    <w:rsid w:val="00943985"/>
    <w:rsid w:val="00944407"/>
    <w:rsid w:val="00944AD9"/>
    <w:rsid w:val="00946D58"/>
    <w:rsid w:val="00950CEC"/>
    <w:rsid w:val="00950EC8"/>
    <w:rsid w:val="00950F63"/>
    <w:rsid w:val="00952413"/>
    <w:rsid w:val="00954490"/>
    <w:rsid w:val="0095586E"/>
    <w:rsid w:val="00962DC5"/>
    <w:rsid w:val="009705B8"/>
    <w:rsid w:val="00971B13"/>
    <w:rsid w:val="00971BB8"/>
    <w:rsid w:val="00972BF9"/>
    <w:rsid w:val="009804DB"/>
    <w:rsid w:val="009821AA"/>
    <w:rsid w:val="00983E3B"/>
    <w:rsid w:val="0098501C"/>
    <w:rsid w:val="00986193"/>
    <w:rsid w:val="00987841"/>
    <w:rsid w:val="00987F7F"/>
    <w:rsid w:val="0099607A"/>
    <w:rsid w:val="009963A0"/>
    <w:rsid w:val="00996F65"/>
    <w:rsid w:val="009A363E"/>
    <w:rsid w:val="009A48BF"/>
    <w:rsid w:val="009A4F98"/>
    <w:rsid w:val="009A7404"/>
    <w:rsid w:val="009B0E58"/>
    <w:rsid w:val="009B26E4"/>
    <w:rsid w:val="009B49E1"/>
    <w:rsid w:val="009B6CA6"/>
    <w:rsid w:val="009C2050"/>
    <w:rsid w:val="009C2C27"/>
    <w:rsid w:val="009C4AB2"/>
    <w:rsid w:val="009C4DA4"/>
    <w:rsid w:val="009C53E4"/>
    <w:rsid w:val="009D0126"/>
    <w:rsid w:val="009D0E36"/>
    <w:rsid w:val="009D1D16"/>
    <w:rsid w:val="009D2283"/>
    <w:rsid w:val="009D29D0"/>
    <w:rsid w:val="009D7DE3"/>
    <w:rsid w:val="009E0043"/>
    <w:rsid w:val="009E390A"/>
    <w:rsid w:val="009E544F"/>
    <w:rsid w:val="009E5EE6"/>
    <w:rsid w:val="009F099D"/>
    <w:rsid w:val="009F392C"/>
    <w:rsid w:val="009F3D53"/>
    <w:rsid w:val="009F4208"/>
    <w:rsid w:val="00A006BA"/>
    <w:rsid w:val="00A01455"/>
    <w:rsid w:val="00A06253"/>
    <w:rsid w:val="00A06500"/>
    <w:rsid w:val="00A069CF"/>
    <w:rsid w:val="00A073AE"/>
    <w:rsid w:val="00A131CC"/>
    <w:rsid w:val="00A15B84"/>
    <w:rsid w:val="00A16982"/>
    <w:rsid w:val="00A2324C"/>
    <w:rsid w:val="00A23FCB"/>
    <w:rsid w:val="00A24539"/>
    <w:rsid w:val="00A26ED2"/>
    <w:rsid w:val="00A27698"/>
    <w:rsid w:val="00A42DE5"/>
    <w:rsid w:val="00A43070"/>
    <w:rsid w:val="00A450AB"/>
    <w:rsid w:val="00A473E5"/>
    <w:rsid w:val="00A47BC4"/>
    <w:rsid w:val="00A47C69"/>
    <w:rsid w:val="00A51102"/>
    <w:rsid w:val="00A51D64"/>
    <w:rsid w:val="00A524F4"/>
    <w:rsid w:val="00A53B4D"/>
    <w:rsid w:val="00A53B73"/>
    <w:rsid w:val="00A54531"/>
    <w:rsid w:val="00A57479"/>
    <w:rsid w:val="00A61A05"/>
    <w:rsid w:val="00A61CFD"/>
    <w:rsid w:val="00A65EFF"/>
    <w:rsid w:val="00A70A93"/>
    <w:rsid w:val="00A70A96"/>
    <w:rsid w:val="00A757AA"/>
    <w:rsid w:val="00A77D03"/>
    <w:rsid w:val="00A81B73"/>
    <w:rsid w:val="00A84971"/>
    <w:rsid w:val="00A90E87"/>
    <w:rsid w:val="00A91B45"/>
    <w:rsid w:val="00A91C90"/>
    <w:rsid w:val="00A94388"/>
    <w:rsid w:val="00A965BB"/>
    <w:rsid w:val="00A971BB"/>
    <w:rsid w:val="00A97A23"/>
    <w:rsid w:val="00AA2986"/>
    <w:rsid w:val="00AA401A"/>
    <w:rsid w:val="00AA5F8A"/>
    <w:rsid w:val="00AA6CA3"/>
    <w:rsid w:val="00AA7B04"/>
    <w:rsid w:val="00AB15B4"/>
    <w:rsid w:val="00AB2012"/>
    <w:rsid w:val="00AB5CE2"/>
    <w:rsid w:val="00AC72AF"/>
    <w:rsid w:val="00AC7B63"/>
    <w:rsid w:val="00AD0589"/>
    <w:rsid w:val="00AD3516"/>
    <w:rsid w:val="00AD4DAC"/>
    <w:rsid w:val="00AE002C"/>
    <w:rsid w:val="00AE1645"/>
    <w:rsid w:val="00AE3394"/>
    <w:rsid w:val="00AE6893"/>
    <w:rsid w:val="00AE6E94"/>
    <w:rsid w:val="00AF0090"/>
    <w:rsid w:val="00AF44C0"/>
    <w:rsid w:val="00AF65C8"/>
    <w:rsid w:val="00B0015E"/>
    <w:rsid w:val="00B00E95"/>
    <w:rsid w:val="00B04D47"/>
    <w:rsid w:val="00B07612"/>
    <w:rsid w:val="00B11CBD"/>
    <w:rsid w:val="00B14D6B"/>
    <w:rsid w:val="00B15384"/>
    <w:rsid w:val="00B17CD0"/>
    <w:rsid w:val="00B207D0"/>
    <w:rsid w:val="00B21D43"/>
    <w:rsid w:val="00B21EB4"/>
    <w:rsid w:val="00B22903"/>
    <w:rsid w:val="00B22904"/>
    <w:rsid w:val="00B34AE9"/>
    <w:rsid w:val="00B34B7C"/>
    <w:rsid w:val="00B364AE"/>
    <w:rsid w:val="00B37BF1"/>
    <w:rsid w:val="00B40F6B"/>
    <w:rsid w:val="00B42696"/>
    <w:rsid w:val="00B43D67"/>
    <w:rsid w:val="00B46330"/>
    <w:rsid w:val="00B54D98"/>
    <w:rsid w:val="00B566AF"/>
    <w:rsid w:val="00B610FD"/>
    <w:rsid w:val="00B62643"/>
    <w:rsid w:val="00B626D6"/>
    <w:rsid w:val="00B6316F"/>
    <w:rsid w:val="00B6611E"/>
    <w:rsid w:val="00B67FA9"/>
    <w:rsid w:val="00B7742A"/>
    <w:rsid w:val="00B77E34"/>
    <w:rsid w:val="00B8122F"/>
    <w:rsid w:val="00B82B3D"/>
    <w:rsid w:val="00B83938"/>
    <w:rsid w:val="00B872A2"/>
    <w:rsid w:val="00B8737A"/>
    <w:rsid w:val="00B92621"/>
    <w:rsid w:val="00B9449E"/>
    <w:rsid w:val="00B9506D"/>
    <w:rsid w:val="00B97D51"/>
    <w:rsid w:val="00BA2C0D"/>
    <w:rsid w:val="00BB4184"/>
    <w:rsid w:val="00BB604A"/>
    <w:rsid w:val="00BB78B7"/>
    <w:rsid w:val="00BC33DA"/>
    <w:rsid w:val="00BC3B7E"/>
    <w:rsid w:val="00BC3D75"/>
    <w:rsid w:val="00BC5352"/>
    <w:rsid w:val="00BC5C9E"/>
    <w:rsid w:val="00BC60A3"/>
    <w:rsid w:val="00BC6312"/>
    <w:rsid w:val="00BD57FF"/>
    <w:rsid w:val="00BD71D7"/>
    <w:rsid w:val="00BE015C"/>
    <w:rsid w:val="00BE2D6E"/>
    <w:rsid w:val="00BE3632"/>
    <w:rsid w:val="00BF0052"/>
    <w:rsid w:val="00BF0D41"/>
    <w:rsid w:val="00BF1527"/>
    <w:rsid w:val="00BF1542"/>
    <w:rsid w:val="00BF188B"/>
    <w:rsid w:val="00BF391D"/>
    <w:rsid w:val="00BF3D37"/>
    <w:rsid w:val="00BF521E"/>
    <w:rsid w:val="00BF7491"/>
    <w:rsid w:val="00C009F6"/>
    <w:rsid w:val="00C00A34"/>
    <w:rsid w:val="00C018E5"/>
    <w:rsid w:val="00C030FC"/>
    <w:rsid w:val="00C042B6"/>
    <w:rsid w:val="00C07585"/>
    <w:rsid w:val="00C15308"/>
    <w:rsid w:val="00C17D0F"/>
    <w:rsid w:val="00C22FE9"/>
    <w:rsid w:val="00C26CD5"/>
    <w:rsid w:val="00C274E1"/>
    <w:rsid w:val="00C30093"/>
    <w:rsid w:val="00C32EA5"/>
    <w:rsid w:val="00C32F9F"/>
    <w:rsid w:val="00C33CA4"/>
    <w:rsid w:val="00C352A8"/>
    <w:rsid w:val="00C40FB5"/>
    <w:rsid w:val="00C43D0F"/>
    <w:rsid w:val="00C45CFF"/>
    <w:rsid w:val="00C473CB"/>
    <w:rsid w:val="00C5078F"/>
    <w:rsid w:val="00C55570"/>
    <w:rsid w:val="00C619C9"/>
    <w:rsid w:val="00C62209"/>
    <w:rsid w:val="00C66B48"/>
    <w:rsid w:val="00C7199C"/>
    <w:rsid w:val="00C72B7C"/>
    <w:rsid w:val="00C73835"/>
    <w:rsid w:val="00C73A0E"/>
    <w:rsid w:val="00C74CBF"/>
    <w:rsid w:val="00C76F05"/>
    <w:rsid w:val="00C7776F"/>
    <w:rsid w:val="00C77991"/>
    <w:rsid w:val="00C82B28"/>
    <w:rsid w:val="00C82BA6"/>
    <w:rsid w:val="00C83C64"/>
    <w:rsid w:val="00C865A7"/>
    <w:rsid w:val="00C86D00"/>
    <w:rsid w:val="00C87CA0"/>
    <w:rsid w:val="00C91B39"/>
    <w:rsid w:val="00C94138"/>
    <w:rsid w:val="00C94992"/>
    <w:rsid w:val="00C94AB9"/>
    <w:rsid w:val="00C968A3"/>
    <w:rsid w:val="00C97668"/>
    <w:rsid w:val="00CA2242"/>
    <w:rsid w:val="00CA2ABA"/>
    <w:rsid w:val="00CA3867"/>
    <w:rsid w:val="00CA6C7B"/>
    <w:rsid w:val="00CB0332"/>
    <w:rsid w:val="00CB153B"/>
    <w:rsid w:val="00CB16AC"/>
    <w:rsid w:val="00CB3823"/>
    <w:rsid w:val="00CB3F48"/>
    <w:rsid w:val="00CB632F"/>
    <w:rsid w:val="00CB76AB"/>
    <w:rsid w:val="00CB7AC3"/>
    <w:rsid w:val="00CC0978"/>
    <w:rsid w:val="00CC35CF"/>
    <w:rsid w:val="00CC6A26"/>
    <w:rsid w:val="00CC705F"/>
    <w:rsid w:val="00CC7785"/>
    <w:rsid w:val="00CD1A34"/>
    <w:rsid w:val="00CD3860"/>
    <w:rsid w:val="00CD5B5D"/>
    <w:rsid w:val="00CD7E59"/>
    <w:rsid w:val="00CE1DC7"/>
    <w:rsid w:val="00CE218A"/>
    <w:rsid w:val="00CE3E4D"/>
    <w:rsid w:val="00CE4A6A"/>
    <w:rsid w:val="00CE73B0"/>
    <w:rsid w:val="00CF0F7B"/>
    <w:rsid w:val="00CF17D5"/>
    <w:rsid w:val="00CF232F"/>
    <w:rsid w:val="00CF5759"/>
    <w:rsid w:val="00CF64BA"/>
    <w:rsid w:val="00CF7E57"/>
    <w:rsid w:val="00D0004E"/>
    <w:rsid w:val="00D0254B"/>
    <w:rsid w:val="00D04139"/>
    <w:rsid w:val="00D0415D"/>
    <w:rsid w:val="00D07BD9"/>
    <w:rsid w:val="00D10B35"/>
    <w:rsid w:val="00D12504"/>
    <w:rsid w:val="00D14301"/>
    <w:rsid w:val="00D14999"/>
    <w:rsid w:val="00D14BEE"/>
    <w:rsid w:val="00D23903"/>
    <w:rsid w:val="00D2650D"/>
    <w:rsid w:val="00D26CF2"/>
    <w:rsid w:val="00D30F5B"/>
    <w:rsid w:val="00D31262"/>
    <w:rsid w:val="00D33072"/>
    <w:rsid w:val="00D35CCA"/>
    <w:rsid w:val="00D36A1C"/>
    <w:rsid w:val="00D376B6"/>
    <w:rsid w:val="00D37B06"/>
    <w:rsid w:val="00D42DEF"/>
    <w:rsid w:val="00D42EBB"/>
    <w:rsid w:val="00D44AB9"/>
    <w:rsid w:val="00D474DB"/>
    <w:rsid w:val="00D51C0A"/>
    <w:rsid w:val="00D52B6B"/>
    <w:rsid w:val="00D53277"/>
    <w:rsid w:val="00D53A4C"/>
    <w:rsid w:val="00D55A30"/>
    <w:rsid w:val="00D55DF9"/>
    <w:rsid w:val="00D57393"/>
    <w:rsid w:val="00D6136A"/>
    <w:rsid w:val="00D64D4C"/>
    <w:rsid w:val="00D6505D"/>
    <w:rsid w:val="00D66BD2"/>
    <w:rsid w:val="00D67868"/>
    <w:rsid w:val="00D74682"/>
    <w:rsid w:val="00D758FC"/>
    <w:rsid w:val="00D75D4D"/>
    <w:rsid w:val="00D77AD9"/>
    <w:rsid w:val="00D8097D"/>
    <w:rsid w:val="00D81648"/>
    <w:rsid w:val="00D81702"/>
    <w:rsid w:val="00D81F5A"/>
    <w:rsid w:val="00D829DB"/>
    <w:rsid w:val="00D87CF0"/>
    <w:rsid w:val="00D910A6"/>
    <w:rsid w:val="00D94F39"/>
    <w:rsid w:val="00D9685E"/>
    <w:rsid w:val="00D97C86"/>
    <w:rsid w:val="00D97DB8"/>
    <w:rsid w:val="00DA0BD6"/>
    <w:rsid w:val="00DA0F51"/>
    <w:rsid w:val="00DA1EFC"/>
    <w:rsid w:val="00DA3A3A"/>
    <w:rsid w:val="00DA3E8D"/>
    <w:rsid w:val="00DA439C"/>
    <w:rsid w:val="00DA739B"/>
    <w:rsid w:val="00DA77A9"/>
    <w:rsid w:val="00DB0213"/>
    <w:rsid w:val="00DB68AD"/>
    <w:rsid w:val="00DB78F1"/>
    <w:rsid w:val="00DB7FCB"/>
    <w:rsid w:val="00DC0037"/>
    <w:rsid w:val="00DC177C"/>
    <w:rsid w:val="00DC3EDA"/>
    <w:rsid w:val="00DD0090"/>
    <w:rsid w:val="00DD264C"/>
    <w:rsid w:val="00DD41DA"/>
    <w:rsid w:val="00DE0C9E"/>
    <w:rsid w:val="00DE2342"/>
    <w:rsid w:val="00DE70FD"/>
    <w:rsid w:val="00DF1E8F"/>
    <w:rsid w:val="00DF41E2"/>
    <w:rsid w:val="00DF4F7A"/>
    <w:rsid w:val="00DF58F8"/>
    <w:rsid w:val="00DF7EC2"/>
    <w:rsid w:val="00E0238C"/>
    <w:rsid w:val="00E045BA"/>
    <w:rsid w:val="00E04C40"/>
    <w:rsid w:val="00E064B7"/>
    <w:rsid w:val="00E10AC4"/>
    <w:rsid w:val="00E10B0E"/>
    <w:rsid w:val="00E11DC9"/>
    <w:rsid w:val="00E12B7C"/>
    <w:rsid w:val="00E12EF5"/>
    <w:rsid w:val="00E138EA"/>
    <w:rsid w:val="00E15061"/>
    <w:rsid w:val="00E15B2D"/>
    <w:rsid w:val="00E16D1C"/>
    <w:rsid w:val="00E22768"/>
    <w:rsid w:val="00E228EC"/>
    <w:rsid w:val="00E2370A"/>
    <w:rsid w:val="00E25AFB"/>
    <w:rsid w:val="00E2670D"/>
    <w:rsid w:val="00E33339"/>
    <w:rsid w:val="00E3541A"/>
    <w:rsid w:val="00E36D89"/>
    <w:rsid w:val="00E4341F"/>
    <w:rsid w:val="00E45A81"/>
    <w:rsid w:val="00E51ADB"/>
    <w:rsid w:val="00E543E4"/>
    <w:rsid w:val="00E6094C"/>
    <w:rsid w:val="00E625AF"/>
    <w:rsid w:val="00E64078"/>
    <w:rsid w:val="00E6564D"/>
    <w:rsid w:val="00E703BC"/>
    <w:rsid w:val="00E7783D"/>
    <w:rsid w:val="00E77B71"/>
    <w:rsid w:val="00E82098"/>
    <w:rsid w:val="00E82811"/>
    <w:rsid w:val="00E875F2"/>
    <w:rsid w:val="00E87F20"/>
    <w:rsid w:val="00E90303"/>
    <w:rsid w:val="00E9205C"/>
    <w:rsid w:val="00E94A71"/>
    <w:rsid w:val="00E94CDE"/>
    <w:rsid w:val="00E9519A"/>
    <w:rsid w:val="00E967A8"/>
    <w:rsid w:val="00EA768A"/>
    <w:rsid w:val="00EB17B9"/>
    <w:rsid w:val="00EB2A1E"/>
    <w:rsid w:val="00EB352E"/>
    <w:rsid w:val="00EB4D1A"/>
    <w:rsid w:val="00EB7399"/>
    <w:rsid w:val="00EC1245"/>
    <w:rsid w:val="00EC33C1"/>
    <w:rsid w:val="00EC4D07"/>
    <w:rsid w:val="00EC53D5"/>
    <w:rsid w:val="00EC5EC5"/>
    <w:rsid w:val="00ED29E9"/>
    <w:rsid w:val="00ED4E5C"/>
    <w:rsid w:val="00EE2250"/>
    <w:rsid w:val="00EE2CE8"/>
    <w:rsid w:val="00EE322D"/>
    <w:rsid w:val="00EE3397"/>
    <w:rsid w:val="00EE75F3"/>
    <w:rsid w:val="00EE764C"/>
    <w:rsid w:val="00EF03E3"/>
    <w:rsid w:val="00EF119A"/>
    <w:rsid w:val="00EF1DBF"/>
    <w:rsid w:val="00EF2CE4"/>
    <w:rsid w:val="00EF5792"/>
    <w:rsid w:val="00EF7A98"/>
    <w:rsid w:val="00F00258"/>
    <w:rsid w:val="00F021AD"/>
    <w:rsid w:val="00F027AB"/>
    <w:rsid w:val="00F02F3E"/>
    <w:rsid w:val="00F03CE7"/>
    <w:rsid w:val="00F05BC2"/>
    <w:rsid w:val="00F12BB4"/>
    <w:rsid w:val="00F1634B"/>
    <w:rsid w:val="00F17655"/>
    <w:rsid w:val="00F20DF9"/>
    <w:rsid w:val="00F23D65"/>
    <w:rsid w:val="00F32E9E"/>
    <w:rsid w:val="00F33AE2"/>
    <w:rsid w:val="00F34063"/>
    <w:rsid w:val="00F3504D"/>
    <w:rsid w:val="00F35F8B"/>
    <w:rsid w:val="00F406E1"/>
    <w:rsid w:val="00F42B40"/>
    <w:rsid w:val="00F43388"/>
    <w:rsid w:val="00F44027"/>
    <w:rsid w:val="00F463F1"/>
    <w:rsid w:val="00F47133"/>
    <w:rsid w:val="00F50376"/>
    <w:rsid w:val="00F508B7"/>
    <w:rsid w:val="00F525AD"/>
    <w:rsid w:val="00F53511"/>
    <w:rsid w:val="00F53545"/>
    <w:rsid w:val="00F53854"/>
    <w:rsid w:val="00F550AD"/>
    <w:rsid w:val="00F552EE"/>
    <w:rsid w:val="00F56687"/>
    <w:rsid w:val="00F63F14"/>
    <w:rsid w:val="00F64436"/>
    <w:rsid w:val="00F6558F"/>
    <w:rsid w:val="00F6670E"/>
    <w:rsid w:val="00F74358"/>
    <w:rsid w:val="00F75878"/>
    <w:rsid w:val="00F75F4A"/>
    <w:rsid w:val="00F805E1"/>
    <w:rsid w:val="00F84B9B"/>
    <w:rsid w:val="00F84C94"/>
    <w:rsid w:val="00F85A39"/>
    <w:rsid w:val="00F85CEA"/>
    <w:rsid w:val="00F901C4"/>
    <w:rsid w:val="00F91B81"/>
    <w:rsid w:val="00F93661"/>
    <w:rsid w:val="00F94D12"/>
    <w:rsid w:val="00FA0898"/>
    <w:rsid w:val="00FA1725"/>
    <w:rsid w:val="00FA52BC"/>
    <w:rsid w:val="00FA54CA"/>
    <w:rsid w:val="00FB29A9"/>
    <w:rsid w:val="00FB2F90"/>
    <w:rsid w:val="00FB3BC0"/>
    <w:rsid w:val="00FB6440"/>
    <w:rsid w:val="00FC1D2A"/>
    <w:rsid w:val="00FC3B93"/>
    <w:rsid w:val="00FC5528"/>
    <w:rsid w:val="00FC697F"/>
    <w:rsid w:val="00FC6BE3"/>
    <w:rsid w:val="00FD1060"/>
    <w:rsid w:val="00FD1CED"/>
    <w:rsid w:val="00FD3F2B"/>
    <w:rsid w:val="00FD3FFA"/>
    <w:rsid w:val="00FE1D8F"/>
    <w:rsid w:val="00FE2084"/>
    <w:rsid w:val="00FE3127"/>
    <w:rsid w:val="00FE3575"/>
    <w:rsid w:val="00FE3676"/>
    <w:rsid w:val="00FE389F"/>
    <w:rsid w:val="00FE602C"/>
    <w:rsid w:val="00FE635A"/>
    <w:rsid w:val="00FE733C"/>
    <w:rsid w:val="00FE752B"/>
    <w:rsid w:val="00FE7E6A"/>
    <w:rsid w:val="00FE7FBE"/>
    <w:rsid w:val="00FF10E0"/>
    <w:rsid w:val="00FF18C7"/>
    <w:rsid w:val="00FF3590"/>
    <w:rsid w:val="00FF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255A5"/>
  <w15:chartTrackingRefBased/>
  <w15:docId w15:val="{90F088A7-AAE9-4BC1-88A5-FED305D96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AA8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028B"/>
    <w:pPr>
      <w:keepNext/>
      <w:keepLines/>
      <w:spacing w:before="360" w:after="120" w:line="480" w:lineRule="auto"/>
      <w:outlineLvl w:val="0"/>
    </w:pPr>
    <w:rPr>
      <w:rFonts w:asciiTheme="majorHAnsi" w:eastAsiaTheme="majorEastAsia" w:hAnsiTheme="majorHAnsi" w:cstheme="majorBidi"/>
      <w:b/>
      <w:sz w:val="28"/>
      <w:szCs w:val="32"/>
      <w:u w:val="single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DE3"/>
    <w:pPr>
      <w:keepNext/>
      <w:keepLines/>
      <w:spacing w:after="0" w:line="480" w:lineRule="auto"/>
      <w:outlineLvl w:val="1"/>
    </w:pPr>
    <w:rPr>
      <w:rFonts w:eastAsiaTheme="majorEastAsia" w:cstheme="majorBidi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6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4D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4D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28B"/>
    <w:rPr>
      <w:rFonts w:asciiTheme="majorHAnsi" w:eastAsiaTheme="majorEastAsia" w:hAnsiTheme="majorHAnsi" w:cstheme="majorBidi"/>
      <w:b/>
      <w:sz w:val="28"/>
      <w:szCs w:val="32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D7DE3"/>
    <w:rPr>
      <w:rFonts w:eastAsiaTheme="majorEastAsia" w:cstheme="majorBidi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07612"/>
    <w:rPr>
      <w:rFonts w:asciiTheme="majorHAnsi" w:eastAsiaTheme="majorEastAsia" w:hAnsiTheme="majorHAnsi" w:cstheme="majorBidi"/>
      <w:color w:val="1F4D78" w:themeColor="accent1" w:themeShade="7F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D4DAC"/>
    <w:rPr>
      <w:rFonts w:asciiTheme="majorHAnsi" w:eastAsiaTheme="majorEastAsia" w:hAnsiTheme="majorHAnsi" w:cstheme="majorBidi"/>
      <w:i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D4DAC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AD4D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AD4DA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D4D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4D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D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4D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4DAC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4DAC"/>
  </w:style>
  <w:style w:type="paragraph" w:styleId="ListParagraph">
    <w:name w:val="List Paragraph"/>
    <w:basedOn w:val="Normal"/>
    <w:uiPriority w:val="34"/>
    <w:qFormat/>
    <w:rsid w:val="00AD4DA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D4D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D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D4D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AD4DA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4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D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DA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D4DA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p">
    <w:name w:val="p"/>
    <w:basedOn w:val="Normal"/>
    <w:rsid w:val="00AD4DA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AD4D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D4DAC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D4DA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4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DAC"/>
  </w:style>
  <w:style w:type="paragraph" w:styleId="Footer">
    <w:name w:val="footer"/>
    <w:basedOn w:val="Normal"/>
    <w:link w:val="FooterChar"/>
    <w:uiPriority w:val="99"/>
    <w:unhideWhenUsed/>
    <w:rsid w:val="00AD4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DAC"/>
  </w:style>
  <w:style w:type="table" w:styleId="ListTable1Light-Accent1">
    <w:name w:val="List Table 1 Light Accent 1"/>
    <w:basedOn w:val="TableNormal"/>
    <w:uiPriority w:val="46"/>
    <w:rsid w:val="00AD4D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9A48B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8BF"/>
    <w:rPr>
      <w:rFonts w:eastAsiaTheme="minorEastAsia"/>
      <w:color w:val="5A5A5A" w:themeColor="text1" w:themeTint="A5"/>
      <w:spacing w:val="15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607AAD"/>
    <w:rPr>
      <w:color w:val="605E5C"/>
      <w:shd w:val="clear" w:color="auto" w:fill="E1DFDD"/>
    </w:rPr>
  </w:style>
  <w:style w:type="table" w:customStyle="1" w:styleId="Tabelraster1">
    <w:name w:val="Tabelraster1"/>
    <w:basedOn w:val="TableNormal"/>
    <w:next w:val="TableGrid"/>
    <w:uiPriority w:val="39"/>
    <w:rsid w:val="008B7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808B7"/>
    <w:rPr>
      <w:rFonts w:asciiTheme="minorHAnsi" w:hAnsiTheme="minorHAnsi" w:hint="default"/>
      <w:i w:val="0"/>
      <w:iCs w:val="0"/>
      <w:sz w:val="24"/>
      <w:u w:val="single"/>
      <w:lang w:val="nl-NL"/>
    </w:rPr>
  </w:style>
  <w:style w:type="paragraph" w:customStyle="1" w:styleId="xmsolistparagraph">
    <w:name w:val="x_msolistparagraph"/>
    <w:basedOn w:val="Normal"/>
    <w:uiPriority w:val="99"/>
    <w:rsid w:val="00935B49"/>
    <w:pPr>
      <w:ind w:left="720"/>
    </w:pPr>
    <w:rPr>
      <w:rFonts w:ascii="Calibri" w:hAnsi="Calibri" w:cs="Calibri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97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4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33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data\group\divb\Onderzoeksgroep%20Schijven\07%20Promovendi\Voortgang%20Tim\PhD\Hoofdstukken%20boekje\1.%20SR%20Training%20surgeons%20in%20the%2021st%20century%20&#9679;\Manuscript%20files\8.%20Onbekend\ROB%20SR%20training%20surgeons%20in%20the%20digital%20era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4:$AA$4</c:f>
              <c:numCache>
                <c:formatCode>General</c:formatCode>
                <c:ptCount val="6"/>
                <c:pt idx="0">
                  <c:v>24.2</c:v>
                </c:pt>
                <c:pt idx="1">
                  <c:v>72.7</c:v>
                </c:pt>
                <c:pt idx="2">
                  <c:v>78.8</c:v>
                </c:pt>
                <c:pt idx="3">
                  <c:v>90.9</c:v>
                </c:pt>
                <c:pt idx="4">
                  <c:v>9.1</c:v>
                </c:pt>
                <c:pt idx="5">
                  <c:v>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50-42BA-B637-07EBEA8C663E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5:$AA$5</c:f>
              <c:numCache>
                <c:formatCode>General</c:formatCode>
                <c:ptCount val="6"/>
                <c:pt idx="0">
                  <c:v>69.7</c:v>
                </c:pt>
                <c:pt idx="1">
                  <c:v>9.1</c:v>
                </c:pt>
                <c:pt idx="2">
                  <c:v>6.1</c:v>
                </c:pt>
                <c:pt idx="3">
                  <c:v>0</c:v>
                </c:pt>
                <c:pt idx="4">
                  <c:v>75.8</c:v>
                </c:pt>
                <c:pt idx="5">
                  <c:v>5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50-42BA-B637-07EBEA8C663E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6:$AA$6</c:f>
              <c:numCache>
                <c:formatCode>General</c:formatCode>
                <c:ptCount val="6"/>
                <c:pt idx="0">
                  <c:v>6.1</c:v>
                </c:pt>
                <c:pt idx="1">
                  <c:v>18.2</c:v>
                </c:pt>
                <c:pt idx="2">
                  <c:v>15.2</c:v>
                </c:pt>
                <c:pt idx="3">
                  <c:v>9.1</c:v>
                </c:pt>
                <c:pt idx="4">
                  <c:v>15.2</c:v>
                </c:pt>
                <c:pt idx="5">
                  <c:v>3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750-42BA-B637-07EBEA8C66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5</Pages>
  <Words>138</Words>
  <Characters>813</Characters>
  <Application>Microsoft Office Word</Application>
  <DocSecurity>0</DocSecurity>
  <Lines>2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nstra, T.M. (Tim)</dc:creator>
  <cp:keywords/>
  <dc:description/>
  <cp:lastModifiedBy>E738186</cp:lastModifiedBy>
  <cp:revision>49</cp:revision>
  <dcterms:created xsi:type="dcterms:W3CDTF">2023-03-15T09:13:00Z</dcterms:created>
  <dcterms:modified xsi:type="dcterms:W3CDTF">2023-10-03T11:51:00Z</dcterms:modified>
</cp:coreProperties>
</file>